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</w:rPr>
      </w:pPr>
      <w:bookmarkStart w:id="0" w:name="OLE_LINK5"/>
      <w:bookmarkStart w:id="1" w:name="OLE_LINK1"/>
      <w:bookmarkEnd w:id="0"/>
      <w:bookmarkEnd w:id="1"/>
      <w:r>
        <w:rPr>
          <w:b/>
          <w:bCs/>
        </w:rPr>
        <w:t>Table S5. P</w:t>
      </w:r>
      <w:r>
        <w:rPr>
          <w:b/>
          <w:bCs/>
          <w:kern w:val="0"/>
        </w:rPr>
        <w:t>robe construction</w:t>
      </w:r>
      <w:r>
        <w:rPr>
          <w:b/>
          <w:bCs/>
        </w:rPr>
        <w:t xml:space="preserve"> used f</w:t>
      </w:r>
      <w:r>
        <w:rPr>
          <w:b/>
          <w:bCs/>
          <w:kern w:val="0"/>
        </w:rPr>
        <w:t>o</w:t>
      </w:r>
      <w:r>
        <w:rPr>
          <w:b/>
          <w:bCs/>
        </w:rPr>
        <w:t xml:space="preserve">r Q-PCR of </w:t>
      </w:r>
      <w:r>
        <w:rPr>
          <w:b/>
          <w:bCs/>
          <w:i/>
        </w:rPr>
        <w:t>fxyd</w:t>
      </w:r>
      <w:r>
        <w:rPr>
          <w:b/>
          <w:bCs/>
        </w:rPr>
        <w:t xml:space="preserve"> genes of th</w:t>
      </w:r>
      <w:r>
        <w:rPr>
          <w:b/>
          <w:bCs/>
          <w:kern w:val="0"/>
        </w:rPr>
        <w:t>e brackish medaka and Japanese medaka.</w:t>
      </w:r>
    </w:p>
    <w:tbl>
      <w:tblPr>
        <w:tblW w:w="893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15"/>
        <w:gridCol w:w="1260"/>
        <w:gridCol w:w="3337"/>
        <w:gridCol w:w="3420"/>
      </w:tblGrid>
      <w:tr>
        <w:trPr>
          <w:trHeight w:val="285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67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be construction (5' to 3')</w:t>
            </w:r>
          </w:p>
        </w:tc>
      </w:tr>
      <w:tr>
        <w:trPr>
          <w:trHeight w:val="285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</w:rPr>
              <w:t>Brackish medak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</w:rPr>
              <w:t>Japanese medaka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CCTGCGTGGATGA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GATGAGGAGGAAGTG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GCGTGGTGAGCAGGA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GTTCCAGGTCGCATC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TCCTGGTATGCGTG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TGCGTGTCAGCTGTT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CAGTCCTCCAATTC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TTGGAGGACTGGCCTT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AAATCCAATTCCAA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TGCGGACAACAG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TGCATAGTTGGTGGT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GACAAACAAAACAACT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GCACTCGCTTC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TGTGTTGGTGGCATTC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GGCAGAGTAGGACT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GATTCGCAGAGATTCA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AGTTCAACCAGGACA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TCTGCGCTTTGGT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GCTTAGCAGTTGC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GCAGCAAGAATGAG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CGTCATTGTCTGCTT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CTCTGTGTTGGTGAAG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AGATCGCACTGCTA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CGAGGCCTCCAATTC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xyd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F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TTGTTGTGTTCTTG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GACGAGGCAGCATGT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CR-R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GTGCAGCTCAGTCAT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ATCTTTGCTGGCATTG</w:t>
            </w:r>
          </w:p>
        </w:tc>
      </w:tr>
    </w:tbl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F, </w:t>
      </w:r>
      <w:r>
        <w:rPr>
          <w:kern w:val="0"/>
        </w:rPr>
        <w:t>forward; R, reverse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4">
    <w:name w:val=" 字元 字元4"/>
    <w:basedOn w:val="Style13"/>
    <w:qFormat/>
    <w:rPr>
      <w:kern w:val="2"/>
    </w:rPr>
  </w:style>
  <w:style w:type="character" w:styleId="3">
    <w:name w:val=" 字元 字元3"/>
    <w:basedOn w:val="Style13"/>
    <w:qFormat/>
    <w:rPr>
      <w:kern w:val="2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2">
    <w:name w:val=" 字元 字元2"/>
    <w:basedOn w:val="Style13"/>
    <w:qFormat/>
    <w:rPr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5">
    <w:name w:val=" 字元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9:00Z</dcterms:created>
  <dc:creator>WK</dc:creator>
  <dc:description/>
  <cp:keywords/>
  <dc:language>en-US</dc:language>
  <cp:lastModifiedBy>Yang</cp:lastModifiedBy>
  <cp:lastPrinted>2012-08-19T23:22:00Z</cp:lastPrinted>
  <dcterms:modified xsi:type="dcterms:W3CDTF">2013-01-03T14:39:00Z</dcterms:modified>
  <cp:revision>3</cp:revision>
  <dc:subject/>
  <dc:title>Table 1</dc:title>
</cp:coreProperties>
</file>